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F1115" w14:textId="77777777" w:rsidR="00087E2E" w:rsidRPr="00902534" w:rsidRDefault="00087E2E" w:rsidP="00C02A33">
      <w:pPr>
        <w:rPr>
          <w:rFonts w:ascii="Times New Roman" w:hAnsi="Times New Roman" w:cs="Times New Roman"/>
          <w:lang w:val="en-GB"/>
        </w:rPr>
      </w:pPr>
      <w:r w:rsidRPr="00902534">
        <w:rPr>
          <w:rFonts w:ascii="Times New Roman" w:hAnsi="Times New Roman" w:cs="Times New Roman"/>
          <w:lang w:val="en-GB"/>
        </w:rPr>
        <w:t>APPENDIX</w:t>
      </w:r>
    </w:p>
    <w:tbl>
      <w:tblPr>
        <w:tblW w:w="14711" w:type="dxa"/>
        <w:jc w:val="center"/>
        <w:tblLayout w:type="fixed"/>
        <w:tblLook w:val="0420" w:firstRow="1" w:lastRow="0" w:firstColumn="0" w:lastColumn="0" w:noHBand="0" w:noVBand="1"/>
      </w:tblPr>
      <w:tblGrid>
        <w:gridCol w:w="2952"/>
        <w:gridCol w:w="1502"/>
        <w:gridCol w:w="1367"/>
        <w:gridCol w:w="1230"/>
        <w:gridCol w:w="959"/>
        <w:gridCol w:w="1776"/>
        <w:gridCol w:w="1951"/>
        <w:gridCol w:w="1875"/>
        <w:gridCol w:w="1082"/>
        <w:gridCol w:w="17"/>
      </w:tblGrid>
      <w:tr w:rsidR="00087E2E" w:rsidRPr="00902534" w14:paraId="3B25955E" w14:textId="77777777" w:rsidTr="00C02A33">
        <w:trPr>
          <w:gridAfter w:val="1"/>
          <w:wAfter w:w="17" w:type="dxa"/>
          <w:cantSplit/>
          <w:trHeight w:val="433"/>
          <w:tblHeader/>
          <w:jc w:val="center"/>
        </w:trPr>
        <w:tc>
          <w:tcPr>
            <w:tcW w:w="14694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12EB" w14:textId="7E22DBBF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Toc109834960"/>
            <w:r w:rsidRPr="00902534">
              <w:rPr>
                <w:rFonts w:ascii="Times New Roman" w:hAnsi="Times New Roman" w:cs="Times New Roman"/>
                <w:b/>
                <w:sz w:val="20"/>
                <w:szCs w:val="20"/>
              </w:rPr>
              <w:t>Table</w:t>
            </w:r>
            <w:r w:rsidR="00F37075" w:rsidRPr="009025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37075" w:rsidRPr="00902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Pr="0090253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: 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haracteristics of patients according to group age and their access to specialised haematolog</w:t>
            </w:r>
            <w:bookmarkEnd w:id="0"/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y unit</w:t>
            </w:r>
          </w:p>
        </w:tc>
      </w:tr>
      <w:tr w:rsidR="00087E2E" w:rsidRPr="00902534" w14:paraId="18392101" w14:textId="77777777" w:rsidTr="00C02A33">
        <w:trPr>
          <w:gridAfter w:val="1"/>
          <w:wAfter w:w="17" w:type="dxa"/>
          <w:cantSplit/>
          <w:trHeight w:val="313"/>
          <w:tblHeader/>
          <w:jc w:val="center"/>
        </w:trPr>
        <w:tc>
          <w:tcPr>
            <w:tcW w:w="29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0261" w14:textId="77777777" w:rsidR="00087E2E" w:rsidRPr="00902534" w:rsidRDefault="00087E2E" w:rsidP="00C02A3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5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04CD" w14:textId="2C8DA630" w:rsidR="00087E2E" w:rsidRPr="00902534" w:rsidRDefault="002311B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Less than 80 years</w:t>
            </w:r>
          </w:p>
        </w:tc>
        <w:tc>
          <w:tcPr>
            <w:tcW w:w="6684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03D7" w14:textId="512D4F89" w:rsidR="00087E2E" w:rsidRPr="00902534" w:rsidRDefault="002311B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More than 80 years</w:t>
            </w:r>
          </w:p>
        </w:tc>
      </w:tr>
      <w:tr w:rsidR="00087E2E" w:rsidRPr="00902534" w14:paraId="4B8D2F65" w14:textId="77777777" w:rsidTr="00C02A33">
        <w:trPr>
          <w:cantSplit/>
          <w:trHeight w:val="582"/>
          <w:tblHeader/>
          <w:jc w:val="center"/>
        </w:trPr>
        <w:tc>
          <w:tcPr>
            <w:tcW w:w="29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EB4B" w14:textId="77777777" w:rsidR="00087E2E" w:rsidRPr="00902534" w:rsidRDefault="00087E2E" w:rsidP="00C02A3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8479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Overall, </w:t>
            </w:r>
          </w:p>
          <w:p w14:paraId="3124E2D6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N = 695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EED27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No, </w:t>
            </w:r>
          </w:p>
          <w:p w14:paraId="107CE0F7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N = 111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1782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Yes, </w:t>
            </w:r>
          </w:p>
          <w:p w14:paraId="20C59D69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N = 584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8E0C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p-value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5872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Overall, </w:t>
            </w:r>
          </w:p>
          <w:p w14:paraId="205FF172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N = 344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68C6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No, </w:t>
            </w:r>
          </w:p>
          <w:p w14:paraId="72C63CE8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N = 215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8D56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Yes, </w:t>
            </w:r>
          </w:p>
          <w:p w14:paraId="4E09FC3A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N = 129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0AB2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p-value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087E2E" w:rsidRPr="00902534" w14:paraId="6EC87313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022B7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84F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0AA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142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8B7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1A6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F625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9E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51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</w:tr>
      <w:tr w:rsidR="00087E2E" w:rsidRPr="00902534" w14:paraId="2E499594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38C7A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DF7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84 (5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B19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6 (59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1C8E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18 (5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C7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3FD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5 (42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7F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7 (4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04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8 (45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4CC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152AB182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2635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981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11 (4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A11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5 (41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183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6 (4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C64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6D6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9 (58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3AB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8 (6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70D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1 (55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09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14D1A11A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87782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Median ag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814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4 (52, 73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675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4 (68, 77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BAD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2 (50, 71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7B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71C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.0 (82.0, 88.0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A46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6.0 (83.0, 89.0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E2D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3.0 (81.0, 86.0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6ED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087E2E" w:rsidRPr="00902534" w14:paraId="0494EBCD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183E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Diagnostic department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EC6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D1C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BF7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3CD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AA9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311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BE6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819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086</w:t>
            </w:r>
          </w:p>
        </w:tc>
      </w:tr>
      <w:tr w:rsidR="00087E2E" w:rsidRPr="00902534" w14:paraId="72D95C79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D3A3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asse-Normandi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0EF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12 (4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47F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2 (47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61D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0 (4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5A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9D1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6 (48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85BE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4 (44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2B6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2 (56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8FC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6CF25219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863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ijo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DA5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8 (14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778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 (13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3EC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4 (1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004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D04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9 (14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ECC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2 (15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A41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 (13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4A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50843423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4767B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Girond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07A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85 (41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69A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5 (41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4F2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40 (4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98C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F00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9 (38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A35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9 (41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25C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 (31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8BB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753478E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0D2F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Treatment facility typ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C88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821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A76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648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11B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B46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ABF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B0D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087E2E" w:rsidRPr="00902534" w14:paraId="3F8DCBCD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CDA7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on-academic hospital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024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3 (1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61B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1 (64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D11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2 (5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462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285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1 (5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89D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2 (61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17C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9 (3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FD8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4B591CC5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0491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cademic hospital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09F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92 (8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F4B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 (36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DBE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2 (9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364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BD4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3 (5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309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3 (39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0F4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0 (7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FB0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738E7BA7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18F61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Medical entry unit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3F9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B5B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CF6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8D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3E5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ED9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81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C41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087E2E" w:rsidRPr="00902534" w14:paraId="0F67D83B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A9DE5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Emergency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272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6 (1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7ED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 (17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29F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7 (1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9CE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4DC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9 (14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0C8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 (19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827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 (7.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BB4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0C63E441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F1AD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General medicin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6D1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30 (62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CDF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6 (50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42D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4 (6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DCC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21D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0 (64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124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5 (63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BF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5 (66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8A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2FD8CEED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8502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aematology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C1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8 (6.9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FEE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AAC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8 (8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4E0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DD9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 (3.2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10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102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 (8.5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A90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26D7CFC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73716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pecialized medical unit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90A6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4 (14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E3B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5 (32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E7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9 (1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7B0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AE2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0 (1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F16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8 (18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B6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 (17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E4C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661A104B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0AF75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determined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E2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 (2.4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23C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431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 (2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522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78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 (1.2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6FD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 (0.9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050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 (1.6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0F2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57A1CCDD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00D01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EDI quintil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873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87D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75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826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4B0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478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B76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BED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</w:tr>
      <w:tr w:rsidR="00087E2E" w:rsidRPr="00902534" w14:paraId="2AE589C1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D322B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8D7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3 (17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D8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 (19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216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3 (1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261A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345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 (13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D4A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8 (13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D5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 (14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018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7F5AB9C7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28D6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00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4 (18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70D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 (12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E91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1 (1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AF1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68C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0 (15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9F3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 (14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09C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 (16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6111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2C5F29A4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155B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2CE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6 (2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B8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9 (27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8E9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7 (2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29A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834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8 (2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D0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 (19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F29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8 (22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B3E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275776E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D3D1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696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1 (2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5F0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3 (21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25E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8 (2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E0E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59B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7 (31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18A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8 (32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721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9 (3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0D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65274ABD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392F9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366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0 (18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95A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3 (21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4D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7 (1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268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F6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0 (21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212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7 (22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96B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3 (18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5B5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24AA8BA9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1EFC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79B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6F5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70B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BA6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E0E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94B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791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3E5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01454D28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C8AE4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Charlson comorbidity index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250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02A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0E8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B07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2B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551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0F5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E28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</w:tr>
      <w:tr w:rsidR="00087E2E" w:rsidRPr="00902534" w14:paraId="31BBB29E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B186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o comorbiditi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0522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65 (5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536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1 (28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307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34 (5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33B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69D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4 (38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403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4 (37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FD7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0 (4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40E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735DD7F7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02E2B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Low-mild comorbiditi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E82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8 (3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494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2 (38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017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6 (3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8E6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9F4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2 (4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A0D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3 (41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58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9 (4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661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21EE756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3229A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evere comorbiditi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62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7 (14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8E3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7 (34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C81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0 (1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5BC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3A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0 (21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DC8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5 (22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D42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 (2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9D2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7C85381E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D9ABE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565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65D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27E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3B5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36D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BA9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D63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18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64557883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6C7AB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Karyotype/FISH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ACD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4CA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9F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631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30B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CCF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526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283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087E2E" w:rsidRPr="00902534" w14:paraId="55AA7848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D1707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Karyotype and fish not don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2E6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1 (7.4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DEF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8 (26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967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3 (4.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CF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455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5 (43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556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6 (55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23B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9 (23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E2E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10F20352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53D1F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Karyotype or fish realized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955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38 (9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1F7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1 (74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52A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7 (9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816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AFA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4 (5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56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5 (45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EC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9 (77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1EC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6A969F8D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62A9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DFD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EDA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1D5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EA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8A1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F0E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01E1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62F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2A33" w:rsidRPr="00902534" w14:paraId="3A42BEC4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3C28F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B5BB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68E1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3E14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63E7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E63AC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6D4A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8562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AE63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87E2E" w:rsidRPr="00902534" w14:paraId="2F05F221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44E3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AML sub-typ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909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6EF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7E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D27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C8E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AC5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6E4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B69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087E2E" w:rsidRPr="00902534" w14:paraId="1BD86A25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B5D5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ML-RCA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57A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6 (8.1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D45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68D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(9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ECB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440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 (2.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C40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 (0.9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AB7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 (3.9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F8E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036ADE54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CD81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ML-RARA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011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3 (6.2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549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66D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2 (7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509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E4A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 (1.5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BEE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3EE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 (3.1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BFB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6B3D1598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FEB1F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ML-MRC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DD5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6 (9.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9E6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 (7.2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FE6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8 (9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C02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8E1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(16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77E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4 (16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A78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1 (16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618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5725A652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261FB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Therapy related AML/MD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941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7 (2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92F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3 (48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1E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4 (1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F9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4E6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4 (2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B06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8 (22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BB0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 (36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0AA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6E756AF3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A8927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ML-NO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968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5 (6.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82F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 (14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9B6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 (5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040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73A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4 (24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B8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6 (31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92C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 (14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FB0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7080733F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4CE96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ML other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0FF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28 (47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FE1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3 (30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F11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95 (5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2FE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EF3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9 (29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92B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4 (3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E40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5 (27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865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A883733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22835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AML secondary profil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378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C0F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4AF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507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4C8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CCF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692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00E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087E2E" w:rsidRPr="00902534" w14:paraId="43417B0D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A74E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de novo AML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649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19 (7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6C3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3 (48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3E4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6 (8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BC4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AAA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46 (72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39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6 (77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9CB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0 (62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8CA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75B9B018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A702C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t-MD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28A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2 (1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01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5 (32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869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7 (9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3F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5F9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7 (1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E1B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7 (13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7DC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 (23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D8E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190E748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58B2B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t-AML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D39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4 (12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92D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3 (21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F80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1 (1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028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064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1 (12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C63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 (1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838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9 (15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5BD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2A33" w:rsidRPr="00902534" w14:paraId="353F4847" w14:textId="77777777" w:rsidTr="00C02A33">
        <w:trPr>
          <w:cantSplit/>
          <w:trHeight w:val="408"/>
          <w:jc w:val="center"/>
        </w:trPr>
        <w:tc>
          <w:tcPr>
            <w:tcW w:w="44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7F43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Initial cytogenetic prognostic staging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F978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390E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73FF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FA66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C431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5AED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08BE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087E2E" w:rsidRPr="00902534" w14:paraId="0EA4624A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8ACE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Favourabl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F7D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1 (2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1E3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 (6.5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DF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6 (2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880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73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 (7.6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F18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 (5.6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8FB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 (9.6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D24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87C8EF6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B589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A36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2 (49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544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8 (62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E1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54 (4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2C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65D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0 (65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BCF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(61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C00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 (69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940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0A46F2CA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5329C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dvers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49D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8 (29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754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4 (31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EDA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4 (2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01F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934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0 (2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2B9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 (33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120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 (21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608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1803C01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CD77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F74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383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EB1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283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D0E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D86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C0F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533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2A33" w:rsidRPr="00902534" w14:paraId="362E7E7C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ABAF9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964F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22D9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C9FB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7248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14A9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95CC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9D6F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7B93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87E2E" w:rsidRPr="00902534" w14:paraId="6CD215D1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72AD9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Initial treatment modaliti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8B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3CC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A0F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F57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1AA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B6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2AE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718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087E2E" w:rsidRPr="00902534" w14:paraId="225C7E33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BE1BE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treated patient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28B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3 (7.7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B80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7 (25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B7E1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 (4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364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5B8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1 (18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1F6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2 (25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A85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 (7.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C76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1778C6A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23993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on-curative treatment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AE7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6 (2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106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8 (62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E43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8 (1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CC4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A57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4 (7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FF5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8 (75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460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6 (82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844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413ED176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7D7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urative treatment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6E6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83 (70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610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 (14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448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8 (8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78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87F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 (4.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C17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 (0.9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EA45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 (11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6AF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5BF4FA02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67136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FA3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C78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23F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C05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2B2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8DC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E89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7B2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8E17182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81350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Number of chemotherapy lin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D6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6EB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36F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AA8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B09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B5F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249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6B4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087E2E" w:rsidRPr="00902534" w14:paraId="5A300A02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C5A59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E52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7E7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290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8E9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4F6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1C0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E4B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53F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9BAA079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CD72C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lin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BB2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37 (57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BC7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 (85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65D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91 (5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DAE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664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5 (8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83C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8 (89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C51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7 (85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5A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4480D5E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B2636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 lin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C0C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9 (28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7AD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 (15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B2C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1 (30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048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D4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 (1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D4A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 (7.9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4D7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 (12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8259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770EB26E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5A97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gt;2lin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02C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7 (15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7FD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11C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7 (1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1C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C4B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 (2.4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79B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949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 (3.3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368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AABCBEB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01AA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3EE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B2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F51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1E5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B9A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8D7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9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FED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A4E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4D05720" w14:textId="77777777" w:rsidTr="00C02A33">
        <w:trPr>
          <w:cantSplit/>
          <w:trHeight w:val="657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AD155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Cytological response to first line chemotherapy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975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19B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0FA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3ED1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04B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A76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27F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C07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033</w:t>
            </w:r>
          </w:p>
        </w:tc>
      </w:tr>
      <w:tr w:rsidR="00087E2E" w:rsidRPr="00902534" w14:paraId="7FA68A9B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B26B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8136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7 (26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BAE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7 (75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B02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0 (2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69E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F6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1 (6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AE9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6 (78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3C8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5 (59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3D0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CFC8F26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0597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artial response/Stable disease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04B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1 (11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B0F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 (17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5DC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 (1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6CA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99A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5 (26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E10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 (2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8E4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3 (3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D68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362E1DA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C6EAF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omplete remissio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0D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36 (6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B2B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 (8.3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E1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33 (6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E4D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B4B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 (6.7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957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1.7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9B5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 (11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6F5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5AAF2EEF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F373E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37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7AD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306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65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1B1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CAD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EFB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60D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2A33" w:rsidRPr="00902534" w14:paraId="69024017" w14:textId="77777777" w:rsidTr="00C02A33">
        <w:trPr>
          <w:cantSplit/>
          <w:trHeight w:val="341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87951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E0E2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0A62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01A2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67E2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469C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8BAA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CD0D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52D4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87E2E" w:rsidRPr="00902534" w14:paraId="02794D3B" w14:textId="77777777" w:rsidTr="00C02A33">
        <w:trPr>
          <w:cantSplit/>
          <w:trHeight w:val="341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1B196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Chemotherapy ± HSCT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8B4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F19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5DC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AEB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C17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501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7C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E4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087E2E" w:rsidRPr="00902534" w14:paraId="2E0407F6" w14:textId="77777777" w:rsidTr="00C02A33">
        <w:trPr>
          <w:cantSplit/>
          <w:trHeight w:val="190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47F9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hemotherapy+ HSCT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9AD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4 (27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3D2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F5B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4 (3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B77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DEC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E85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EA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15F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4EBC3D8" w14:textId="77777777" w:rsidTr="00C02A33">
        <w:trPr>
          <w:cantSplit/>
          <w:trHeight w:val="182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2256E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hemotherapy only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EE9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67 (5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D3A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4 (31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608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33 (5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750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706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96 (28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02D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0 (14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71A1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6 (51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EDB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702FA117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50AD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treated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A32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41 (20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137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6 (69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673F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5 (1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1D0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76D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45 (72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8D9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2 (86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B26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3 (49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817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486B15CD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3F5C6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A80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4BE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55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495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709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47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C8F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C79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18A17BFA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2EEE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Associated treatment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2D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240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9D3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540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57B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439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52EC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B0F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018</w:t>
            </w:r>
          </w:p>
        </w:tc>
      </w:tr>
      <w:tr w:rsidR="00087E2E" w:rsidRPr="00902534" w14:paraId="493117EB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DD88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94B9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0 (32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22A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0 (63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B80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0 (2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E03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130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28 (66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52E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53 (71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53D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5 (58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41F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653504E5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F752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35E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75 (68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99A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1 (37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B0B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34 (7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C77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9EF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6 (34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0F38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2 (29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13D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4 (42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A14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4894365D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9B8CE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Treated with immunotherapy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9B1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9C8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5C8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C32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F74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250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788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A33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gt;0.9</w:t>
            </w:r>
          </w:p>
        </w:tc>
      </w:tr>
      <w:tr w:rsidR="00087E2E" w:rsidRPr="00902534" w14:paraId="324C9CC1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7264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Immunotherapy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6C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8 (13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B75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C5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6 (1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B5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FC0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550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441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F52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128E817C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66BCF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o immunotherapy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B9E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07 (87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3E6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9 (98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64B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98 (8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86A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35A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43 (10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BC5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14 (10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B87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9 (10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6D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302B97FD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A1B90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Treated with radiotherapy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08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EDA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09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1F7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9F9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C2B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E1C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9B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gt;0.9</w:t>
            </w:r>
          </w:p>
        </w:tc>
      </w:tr>
      <w:tr w:rsidR="00087E2E" w:rsidRPr="00902534" w14:paraId="5FCB71C9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292F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B1B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669 (96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00C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11 (100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258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58 (9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148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E47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44 (10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B0B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15 (10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66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29 (10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ACE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0D377AA6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911A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E64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 (3.7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837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68B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26 (4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B05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D9D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9CD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E99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D96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2A33" w:rsidRPr="00902534" w14:paraId="0D770A7C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8DC31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0BE1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ACE7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DE8E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AFC0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1B23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E502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48A8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92115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02A33" w:rsidRPr="00902534" w14:paraId="25DE83F2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9E115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B8A7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7FDD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06AB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AF9B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8CD9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3BDE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A816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3853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02A33" w:rsidRPr="00902534" w14:paraId="12196A8F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8B2CE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06527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3440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6619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A7AC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3C1E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FB14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003E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F310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87E2E" w:rsidRPr="00902534" w14:paraId="0D97D9B2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A256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Inclusion in clinical trial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B02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571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79B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97C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AA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22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BA8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932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087E2E" w:rsidRPr="00902534" w14:paraId="7793A526" w14:textId="77777777" w:rsidTr="00C02A33">
        <w:trPr>
          <w:cantSplit/>
          <w:trHeight w:val="418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740AF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23D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08 (69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8D4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4 (98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A48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54 (6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C76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A32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62 (96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59D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8 (10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9A8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84 (92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846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458C303A" w14:textId="77777777" w:rsidTr="00C02A33">
        <w:trPr>
          <w:cantSplit/>
          <w:trHeight w:val="433"/>
          <w:jc w:val="center"/>
        </w:trPr>
        <w:tc>
          <w:tcPr>
            <w:tcW w:w="29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A52E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BD3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6 (31%)</w:t>
            </w:r>
          </w:p>
        </w:tc>
        <w:tc>
          <w:tcPr>
            <w:tcW w:w="1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AE6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 (1.8%)</w:t>
            </w:r>
          </w:p>
        </w:tc>
        <w:tc>
          <w:tcPr>
            <w:tcW w:w="1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A3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85 (3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402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C92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 (4.1%)</w:t>
            </w:r>
          </w:p>
        </w:tc>
        <w:tc>
          <w:tcPr>
            <w:tcW w:w="1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6EE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9C0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7 (7.7%)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C72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5FA2C0DF" w14:textId="77777777" w:rsidTr="00C02A33">
        <w:trPr>
          <w:cantSplit/>
          <w:trHeight w:val="433"/>
          <w:jc w:val="center"/>
        </w:trPr>
        <w:tc>
          <w:tcPr>
            <w:tcW w:w="29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08D9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364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827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6FD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608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F75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19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75B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4D3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1F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E2E" w:rsidRPr="00902534" w14:paraId="5877670A" w14:textId="77777777" w:rsidTr="00C02A33">
        <w:trPr>
          <w:gridAfter w:val="1"/>
          <w:wAfter w:w="17" w:type="dxa"/>
          <w:cantSplit/>
          <w:trHeight w:val="222"/>
          <w:jc w:val="center"/>
        </w:trPr>
        <w:tc>
          <w:tcPr>
            <w:tcW w:w="14694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0A8D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 (%); Median (IQR)</w:t>
            </w:r>
          </w:p>
        </w:tc>
      </w:tr>
      <w:tr w:rsidR="00087E2E" w:rsidRPr="00902534" w14:paraId="05538A46" w14:textId="77777777" w:rsidTr="00C02A33">
        <w:trPr>
          <w:gridAfter w:val="1"/>
          <w:wAfter w:w="17" w:type="dxa"/>
          <w:cantSplit/>
          <w:trHeight w:val="262"/>
          <w:jc w:val="center"/>
        </w:trPr>
        <w:tc>
          <w:tcPr>
            <w:tcW w:w="14694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BDBA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Fisher's Exact Test for Count Data; Wilcoxon rank sum test; Fisher's Exact Test for Count Data with simulated p-value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ab/>
              <w:t xml:space="preserve"> (based on 2000 replicates)</w:t>
            </w:r>
          </w:p>
        </w:tc>
      </w:tr>
      <w:tr w:rsidR="00C02A33" w:rsidRPr="00902534" w14:paraId="37A24405" w14:textId="77777777" w:rsidTr="00C02A33">
        <w:trPr>
          <w:gridAfter w:val="1"/>
          <w:wAfter w:w="17" w:type="dxa"/>
          <w:cantSplit/>
          <w:trHeight w:val="262"/>
          <w:jc w:val="center"/>
        </w:trPr>
        <w:tc>
          <w:tcPr>
            <w:tcW w:w="14694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6316" w14:textId="77777777" w:rsidR="00C02A33" w:rsidRPr="00902534" w:rsidRDefault="00C02A33" w:rsidP="00C02A33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</w:pPr>
          </w:p>
        </w:tc>
      </w:tr>
    </w:tbl>
    <w:p w14:paraId="67184590" w14:textId="77777777" w:rsidR="00087E2E" w:rsidRPr="00902534" w:rsidRDefault="00087E2E" w:rsidP="00087E2E">
      <w:pPr>
        <w:rPr>
          <w:lang w:val="en-GB"/>
        </w:rPr>
      </w:pPr>
    </w:p>
    <w:p w14:paraId="293185AC" w14:textId="77777777" w:rsidR="00C02A33" w:rsidRPr="00902534" w:rsidRDefault="00C02A33" w:rsidP="00C02A33">
      <w:pPr>
        <w:spacing w:before="100" w:after="100"/>
        <w:ind w:left="100" w:right="100"/>
        <w:rPr>
          <w:rFonts w:ascii="Times New Roman" w:eastAsia="Arial" w:hAnsi="Times New Roman" w:cs="Times New Roman"/>
          <w:b/>
          <w:color w:val="000000"/>
          <w:sz w:val="22"/>
          <w:szCs w:val="22"/>
          <w:lang w:val="en-GB"/>
        </w:rPr>
        <w:sectPr w:rsidR="00C02A33" w:rsidRPr="00902534" w:rsidSect="00C02A3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1" w:name="_Toc109834961"/>
    </w:p>
    <w:tbl>
      <w:tblPr>
        <w:tblW w:w="13983" w:type="dxa"/>
        <w:jc w:val="center"/>
        <w:tblLayout w:type="fixed"/>
        <w:tblLook w:val="0420" w:firstRow="1" w:lastRow="0" w:firstColumn="0" w:lastColumn="0" w:noHBand="0" w:noVBand="1"/>
      </w:tblPr>
      <w:tblGrid>
        <w:gridCol w:w="2285"/>
        <w:gridCol w:w="1348"/>
        <w:gridCol w:w="1890"/>
        <w:gridCol w:w="1559"/>
        <w:gridCol w:w="1013"/>
        <w:gridCol w:w="1069"/>
        <w:gridCol w:w="1984"/>
        <w:gridCol w:w="1560"/>
        <w:gridCol w:w="1275"/>
      </w:tblGrid>
      <w:tr w:rsidR="00E01AA2" w:rsidRPr="00902534" w14:paraId="72F60C48" w14:textId="77777777" w:rsidTr="00E01AA2">
        <w:trPr>
          <w:cantSplit/>
          <w:trHeight w:val="406"/>
          <w:tblHeader/>
          <w:jc w:val="center"/>
        </w:trPr>
        <w:tc>
          <w:tcPr>
            <w:tcW w:w="13983" w:type="dxa"/>
            <w:gridSpan w:val="9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D8361" w14:textId="32CCAC70" w:rsidR="00E01AA2" w:rsidRPr="00902534" w:rsidRDefault="00E01AA2" w:rsidP="00E01AA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bookmarkStart w:id="2" w:name="annexe"/>
            <w:bookmarkEnd w:id="1"/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Table 4: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ligibility to treatment, access to SHU and treatment received among patients alive 5 days after their diagnostic</w:t>
            </w:r>
          </w:p>
        </w:tc>
      </w:tr>
      <w:tr w:rsidR="001709D1" w:rsidRPr="00902534" w14:paraId="3612C654" w14:textId="77777777" w:rsidTr="00740575">
        <w:trPr>
          <w:cantSplit/>
          <w:trHeight w:val="406"/>
          <w:tblHeader/>
          <w:jc w:val="center"/>
        </w:trPr>
        <w:tc>
          <w:tcPr>
            <w:tcW w:w="22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CF4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10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8234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ligible</w:t>
            </w:r>
          </w:p>
        </w:tc>
        <w:tc>
          <w:tcPr>
            <w:tcW w:w="5888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FECC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n-eligible</w:t>
            </w:r>
          </w:p>
        </w:tc>
      </w:tr>
      <w:tr w:rsidR="001709D1" w:rsidRPr="00902534" w14:paraId="70EA4EA6" w14:textId="77777777" w:rsidTr="00740575">
        <w:trPr>
          <w:cantSplit/>
          <w:trHeight w:val="393"/>
          <w:tblHeader/>
          <w:jc w:val="center"/>
        </w:trPr>
        <w:tc>
          <w:tcPr>
            <w:tcW w:w="22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65DA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0DCC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, N = 486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2E63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n-access to SHU, N = 35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7FA7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ccess to SHU, N = 451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14E4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45E5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, N = 495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3E94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n-access to SHU, N = 246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8C2F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ccess to SHU, N = 249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EA771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709D1" w:rsidRPr="00902534" w14:paraId="0BB542E2" w14:textId="77777777" w:rsidTr="00740575">
        <w:trPr>
          <w:cantSplit/>
          <w:trHeight w:val="528"/>
          <w:jc w:val="center"/>
        </w:trPr>
        <w:tc>
          <w:tcPr>
            <w:tcW w:w="22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823C6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eatment modalities</w:t>
            </w:r>
          </w:p>
        </w:tc>
        <w:tc>
          <w:tcPr>
            <w:tcW w:w="13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14B4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2CA27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1F358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11ACA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D7B1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8E185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0B14B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E3507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709D1" w:rsidRPr="00902534" w14:paraId="42D6DD80" w14:textId="77777777" w:rsidTr="00740575">
        <w:trPr>
          <w:cantSplit/>
          <w:trHeight w:val="514"/>
          <w:jc w:val="center"/>
        </w:trPr>
        <w:tc>
          <w:tcPr>
            <w:tcW w:w="2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9CD0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treatment received</w:t>
            </w:r>
          </w:p>
        </w:tc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3A0B2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8.0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88AEE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5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6A420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4.7%)</w:t>
            </w:r>
          </w:p>
        </w:tc>
        <w:tc>
          <w:tcPr>
            <w:tcW w:w="1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34D65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F981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4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C8D3A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 (5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2A8D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23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ED77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9D1" w:rsidRPr="00902534" w14:paraId="773EB3C1" w14:textId="77777777" w:rsidTr="00740575">
        <w:trPr>
          <w:cantSplit/>
          <w:trHeight w:val="514"/>
          <w:jc w:val="center"/>
        </w:trPr>
        <w:tc>
          <w:tcPr>
            <w:tcW w:w="2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C4739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eatment received</w:t>
            </w:r>
          </w:p>
        </w:tc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539B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7 (92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4CDF1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4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7EE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0 (95%)</w:t>
            </w:r>
          </w:p>
        </w:tc>
        <w:tc>
          <w:tcPr>
            <w:tcW w:w="1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B24E9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3DE2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5 (6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F54E3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 (4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88213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2 (77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E52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9D1" w:rsidRPr="00902534" w14:paraId="5781CFB6" w14:textId="77777777" w:rsidTr="00740575">
        <w:trPr>
          <w:cantSplit/>
          <w:trHeight w:val="514"/>
          <w:jc w:val="center"/>
        </w:trPr>
        <w:tc>
          <w:tcPr>
            <w:tcW w:w="2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2ED19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pecific treatment received</w:t>
            </w:r>
          </w:p>
        </w:tc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EA6D5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30F8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8435B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CB733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01C3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94E55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F116E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CA138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709D1" w:rsidRPr="00902534" w14:paraId="0D8D721C" w14:textId="77777777" w:rsidTr="00740575">
        <w:trPr>
          <w:cantSplit/>
          <w:trHeight w:val="514"/>
          <w:jc w:val="center"/>
        </w:trPr>
        <w:tc>
          <w:tcPr>
            <w:tcW w:w="2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6850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08DD1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4.7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D7313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2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8C53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2.9%)</w:t>
            </w:r>
          </w:p>
        </w:tc>
        <w:tc>
          <w:tcPr>
            <w:tcW w:w="1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81F9F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1FDF0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 (13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7BE9A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1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C853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8.4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D02B3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9D1" w:rsidRPr="00902534" w14:paraId="6579AD03" w14:textId="77777777" w:rsidTr="00740575">
        <w:trPr>
          <w:cantSplit/>
          <w:trHeight w:val="514"/>
          <w:jc w:val="center"/>
        </w:trPr>
        <w:tc>
          <w:tcPr>
            <w:tcW w:w="2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F50ED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pportive care</w:t>
            </w:r>
          </w:p>
        </w:tc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042C8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3.3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AC5A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2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CD4B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1.8%)</w:t>
            </w:r>
          </w:p>
        </w:tc>
        <w:tc>
          <w:tcPr>
            <w:tcW w:w="1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E6C7E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0B18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6 (27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7229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 (4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34B96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14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79847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9D1" w:rsidRPr="00902534" w14:paraId="5FB8D0DA" w14:textId="77777777" w:rsidTr="00740575">
        <w:trPr>
          <w:cantSplit/>
          <w:trHeight w:val="514"/>
          <w:jc w:val="center"/>
        </w:trPr>
        <w:tc>
          <w:tcPr>
            <w:tcW w:w="22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F4866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lliative care</w:t>
            </w:r>
          </w:p>
        </w:tc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31A6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6.6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25072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2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50686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4.9%)</w:t>
            </w:r>
          </w:p>
        </w:tc>
        <w:tc>
          <w:tcPr>
            <w:tcW w:w="1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81CBE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38B9A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8 (44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F5FFA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 (3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1A2CF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 (49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FA062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9D1" w:rsidRPr="00902534" w14:paraId="79ABBAE3" w14:textId="77777777" w:rsidTr="00740575">
        <w:trPr>
          <w:cantSplit/>
          <w:trHeight w:val="514"/>
          <w:jc w:val="center"/>
        </w:trPr>
        <w:tc>
          <w:tcPr>
            <w:tcW w:w="22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121C5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urative treatment</w:t>
            </w:r>
          </w:p>
        </w:tc>
        <w:tc>
          <w:tcPr>
            <w:tcW w:w="13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975F6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5 (85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075B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2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9EF3F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8 (90%)</w:t>
            </w:r>
          </w:p>
        </w:tc>
        <w:tc>
          <w:tcPr>
            <w:tcW w:w="101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1EC6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5786E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16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A0062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2.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D8312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28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30B7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09D1" w:rsidRPr="00902534" w14:paraId="0B3678AA" w14:textId="77777777" w:rsidTr="00740575">
        <w:trPr>
          <w:cantSplit/>
          <w:trHeight w:val="528"/>
          <w:jc w:val="center"/>
        </w:trPr>
        <w:tc>
          <w:tcPr>
            <w:tcW w:w="13983" w:type="dxa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9192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1709D1" w:rsidRPr="00902534" w14:paraId="31B8E10B" w14:textId="77777777" w:rsidTr="00740575">
        <w:trPr>
          <w:cantSplit/>
          <w:trHeight w:val="827"/>
          <w:jc w:val="center"/>
        </w:trPr>
        <w:tc>
          <w:tcPr>
            <w:tcW w:w="13983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D771" w14:textId="77777777" w:rsidR="001709D1" w:rsidRPr="00902534" w:rsidRDefault="001709D1" w:rsidP="0074057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isher's Exact Test for Count Data; Fisher's Exact Test for Count Data with simulated p-value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</w:r>
            <w:r w:rsidRPr="0090253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ab/>
              <w:t xml:space="preserve"> (based on 2000 replicates)</w:t>
            </w:r>
          </w:p>
        </w:tc>
      </w:tr>
    </w:tbl>
    <w:p w14:paraId="1C9E386B" w14:textId="77777777" w:rsidR="001709D1" w:rsidRPr="00902534" w:rsidRDefault="001709D1" w:rsidP="001709D1"/>
    <w:p w14:paraId="2603C79E" w14:textId="2083E7EB" w:rsidR="001709D1" w:rsidRPr="00902534" w:rsidRDefault="001709D1" w:rsidP="00087E2E">
      <w:pPr>
        <w:pStyle w:val="Corpsdetexte"/>
        <w:sectPr w:rsidR="001709D1" w:rsidRPr="00902534" w:rsidSect="00C02A3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5353" w:type="dxa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991"/>
        <w:gridCol w:w="994"/>
        <w:gridCol w:w="6"/>
        <w:gridCol w:w="1269"/>
        <w:gridCol w:w="6"/>
        <w:gridCol w:w="1554"/>
        <w:gridCol w:w="6"/>
        <w:gridCol w:w="1979"/>
        <w:gridCol w:w="6"/>
        <w:gridCol w:w="1269"/>
        <w:gridCol w:w="6"/>
        <w:gridCol w:w="1270"/>
        <w:gridCol w:w="6"/>
        <w:gridCol w:w="1695"/>
        <w:gridCol w:w="6"/>
        <w:gridCol w:w="1128"/>
        <w:gridCol w:w="6"/>
        <w:gridCol w:w="715"/>
        <w:gridCol w:w="6"/>
        <w:gridCol w:w="25"/>
      </w:tblGrid>
      <w:tr w:rsidR="00087E2E" w:rsidRPr="00902534" w14:paraId="79A440C0" w14:textId="77777777" w:rsidTr="000F42B8">
        <w:trPr>
          <w:cantSplit/>
          <w:trHeight w:val="2"/>
          <w:tblHeader/>
          <w:jc w:val="center"/>
        </w:trPr>
        <w:tc>
          <w:tcPr>
            <w:tcW w:w="15353" w:type="dxa"/>
            <w:gridSpan w:val="2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AC9F" w14:textId="45DAAD9C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3" w:name="_Toc109834964"/>
            <w:bookmarkEnd w:id="2"/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 xml:space="preserve">Table </w:t>
            </w:r>
            <w:r w:rsidR="00812E2C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5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: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Characteristics of patients according to their care pathway</w:t>
            </w:r>
            <w:bookmarkEnd w:id="3"/>
          </w:p>
        </w:tc>
      </w:tr>
      <w:tr w:rsidR="00087E2E" w:rsidRPr="00902534" w14:paraId="0B8513D8" w14:textId="77777777" w:rsidTr="000F42B8">
        <w:trPr>
          <w:gridAfter w:val="2"/>
          <w:wAfter w:w="31" w:type="dxa"/>
          <w:cantSplit/>
          <w:trHeight w:val="1"/>
          <w:tblHeader/>
          <w:jc w:val="center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02A8" w14:textId="77777777" w:rsidR="00087E2E" w:rsidRPr="00902534" w:rsidRDefault="00087E2E" w:rsidP="00C02A3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B914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Overall,</w:t>
            </w:r>
          </w:p>
          <w:p w14:paraId="73F00A21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N = 1,039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9A55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Emergency only/other, </w:t>
            </w:r>
          </w:p>
          <w:p w14:paraId="504AA2F1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N = 59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9DF40" w14:textId="25021AA2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Emergency</w:t>
            </w:r>
            <w:r w:rsidR="005076C0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sym w:font="Wingdings" w:char="F0E8"/>
            </w:r>
            <w:r w:rsidR="005076C0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1C3DE9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SHU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, N = 99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8313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eneral Medicine only/other, </w:t>
            </w:r>
          </w:p>
          <w:p w14:paraId="746F4E29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N = 191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6810" w14:textId="02F75AA6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General Medicine</w:t>
            </w:r>
            <w:r w:rsidR="005076C0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sym w:font="Wingdings" w:char="F0E8"/>
            </w:r>
            <w:r w:rsidR="001C3DE9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SHU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, </w:t>
            </w:r>
          </w:p>
          <w:p w14:paraId="0FA320AE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N = 457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7839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Haematology, N = 59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E159" w14:textId="03352695" w:rsidR="00087E2E" w:rsidRPr="00902534" w:rsidRDefault="001C3DE9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SHU</w:t>
            </w:r>
            <w:r w:rsidR="00087E2E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, </w:t>
            </w:r>
          </w:p>
          <w:p w14:paraId="60D2E77A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N = 72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1AE0" w14:textId="0B33E38E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Specialized medical unit</w:t>
            </w:r>
            <w:r w:rsidR="005076C0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sym w:font="Wingdings" w:char="F0E8"/>
            </w:r>
            <w:r w:rsidR="005076C0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1C3DE9"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SHU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, </w:t>
            </w:r>
          </w:p>
          <w:p w14:paraId="299EB7E7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N = 78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D90E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Missing step in care pathway, </w:t>
            </w:r>
          </w:p>
          <w:p w14:paraId="66F0DA81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N = 24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80B2" w14:textId="77777777" w:rsidR="00087E2E" w:rsidRPr="00902534" w:rsidRDefault="00087E2E" w:rsidP="00C02A33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p-value</w:t>
            </w: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087E2E" w:rsidRPr="00902534" w14:paraId="505394E2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6FD85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Haematological consultatio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85B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E8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44B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3BC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16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1C14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7B9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465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2BB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BB5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010894BA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3817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54A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26 (31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660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9 (10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1E4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8B6C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1 (10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064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5E2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FD3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2 (10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362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341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1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B86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517F8388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E4B5C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CD3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13 (69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45D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3B6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9 (100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3F3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84B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57 (10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E7C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9 (10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A21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72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8 (10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947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83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E6C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22BA21A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D731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440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702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3C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D37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1D2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4A9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729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449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86B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96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.070</w:t>
            </w:r>
          </w:p>
        </w:tc>
      </w:tr>
      <w:tr w:rsidR="00087E2E" w:rsidRPr="00902534" w14:paraId="2DBBAFC6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9385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32E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29 (51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CAE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5 (4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A03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2 (53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429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4 (44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788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32 (5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F58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 (64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B48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2 (58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58C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5 (58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456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46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217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1A88818C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2FFF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9A0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10 (49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86B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4 (5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EC5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7 (47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536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7 (56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0D5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5 (4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105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36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6B2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 (42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30F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 (42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D74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54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FE0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75394506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EA437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88F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C51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3E9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70B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DCF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E54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8E1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A08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5B1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B7E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699A0EF5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A003A" w14:textId="433BC5E6" w:rsidR="00087E2E" w:rsidRPr="00902534" w:rsidRDefault="002311B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Less than 80 year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6D1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95 (67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D1C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34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025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0 (9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497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5 (29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A10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72 (8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A5F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 (81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2B8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4 (47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A22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6 (72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756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83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9B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705CFAA8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B5C1" w14:textId="6723DC19" w:rsidR="00087E2E" w:rsidRPr="00902534" w:rsidRDefault="002311B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ore than 80 year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846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44 (33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54B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9 (6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962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9.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D77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6 (71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0D5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5 (1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321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9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F0D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 (53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940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 (28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FEC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1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FD4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3079137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900E2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Median ag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AFB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3 (59, 82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387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4 (77, 88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661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1 (39, 71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A50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4 (78, 88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E6D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6 (53, 77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7B6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8 (62, 78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E3DC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0 (74, 87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55B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0 (58, 81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ED1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0 (62, 78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CAF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4E69D312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AA2A7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Diagnostic department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B8F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989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BF8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D85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645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E09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57F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D82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25C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AD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7DD01C7E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3470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Basse-Normandi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000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78 (46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E06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3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199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2 (42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B29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5 (45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3B4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1 (4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853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 (46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4D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7 (51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1B7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9 (5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479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6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88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5C36B071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1FE8B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Dijo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DC3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7 (14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C2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15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B19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15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4FF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5 (13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7E3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1 (1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E87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 (29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E6B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5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E1A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4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A25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33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076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3CA0BB2E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BB77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Girond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36F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14 (40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2FF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9 (4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045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2 (42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C09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1 (42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6CC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5 (43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73B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5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611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4 (33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83D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8 (36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FE0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D0E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2D78D1CA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9B351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Medical entry unit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21F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C33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C6D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EB1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9C9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0E2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9CD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10E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CF6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3ED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044D8D49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0CD3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Emergency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B75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5 (15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89C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8 (9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825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6 (97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4F33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0.5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391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6AE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96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0A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5FA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74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3020B42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E01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General Medicin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CF0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50 (63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499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9CE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D21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0 (99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681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57 (10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FD5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015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8D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A79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FDD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30B3A16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81CC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Haematology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5C3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9 (5.7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22B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889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047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D7E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1CE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9 (10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7FA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BF9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5F4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818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10ED7D60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01A2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Specialized medical unit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6B4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4 (15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EE6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.7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22C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3.0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6CF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DA05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FF0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8BC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2 (10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68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8 (10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65B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05D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475BE146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F850D" w14:textId="77777777" w:rsidR="00087E2E" w:rsidRPr="00902534" w:rsidRDefault="00087E2E" w:rsidP="00C02A33">
            <w:pPr>
              <w:spacing w:before="100" w:after="100"/>
              <w:ind w:left="284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determined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E78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2.0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6C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EEC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4" w:name="_GoBack"/>
            <w:bookmarkEnd w:id="4"/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E58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CCA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D20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02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40E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172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88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C0B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78D13F58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E2342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>Treatment facility typ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52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222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318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DFD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AA2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31D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3AC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235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3B3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5D7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79375609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81E1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on-academic hospital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FDD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4 (26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5A5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 (5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22F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6.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CDB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9 (62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047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3 (9.4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810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22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9B2F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1 (71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AE8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545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1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7B4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14B561BD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C86E9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Academic hospital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8B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65 (74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25C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9 (4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4FE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3 (94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5B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2 (38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F87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14 (9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C6B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6 (78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29A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29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180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0 (9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694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83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091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5A9DED4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489C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EDI quintil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3DF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4C6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C21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9D3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E49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D1F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CBA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0CA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3EF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AAC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.034</w:t>
            </w:r>
          </w:p>
        </w:tc>
      </w:tr>
      <w:tr w:rsidR="00087E2E" w:rsidRPr="00902534" w14:paraId="0DB12839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1D84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3B2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9 (16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23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8.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316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15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F5C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 (16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51D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6 (15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A08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8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C7B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19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964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4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A62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38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A12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544A2BA4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DA4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FA1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4 (17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7CD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B2A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 (22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57C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4 (13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669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3 (1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FEB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9.1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3AA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C48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 (22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464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21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F61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2110271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90C45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76C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4 (22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781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2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714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16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D05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9 (21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824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8 (2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AE6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36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DD5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2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101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 (25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540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1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219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2813A264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C47F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DF4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8 (27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87E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34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6BF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5 (35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458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2 (27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924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9 (2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85A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 (25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AD2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 (26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BE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 (23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CAE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8.3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E6F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AC4C831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98CF4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301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0 (19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350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1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052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078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5 (24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8A9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7 (1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178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11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768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3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B12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6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AB3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1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583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3C4CB312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B899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934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D18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726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F7D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A01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2852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C0C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27B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BC3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A72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47FA6B0E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E8CB5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AML sub-typ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ED6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10C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027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C81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3F0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D8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656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3FC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0FA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9F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72B250BC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9E30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AML-RCA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A54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3 (6.1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A8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AB3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8.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B03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1.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50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0 (8.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BE2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8.5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B18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.4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9B6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7.7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897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4.2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ED5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3B7712EF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0419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PML-RARA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437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 (4.6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8DD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21E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9.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78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1.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684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 (6.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DE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3.4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E17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77C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3.8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E5D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4.2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3D7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5A6F8304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E3077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AML-MRC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36A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1 (12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C3E7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4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879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8.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96D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 (16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EB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0 (13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4FA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.7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EDD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4.2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637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3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6C3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4.2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8FF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267D55D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2289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Therapy related AML/MD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FCA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51 (24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1C9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 (3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AFF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2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E04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2 (22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41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7 (15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747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1 (69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9CC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0 (56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4F2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 (28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F19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38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B16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993E60B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24C6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AML-NO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FF1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27 (41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73F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2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979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6 (57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D6F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8 (36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9A0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6 (4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CA8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2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313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1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4460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 (4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100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50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C17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4C35686B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ED3F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AML with mutated CEBPA/NPM1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34A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9 (12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797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3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689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6.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BEE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7 (25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3BD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 (7.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BEF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5.1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846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18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8DF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7.7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B35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DBF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F42B8" w:rsidRPr="00902534" w14:paraId="404B624D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AFBB" w14:textId="77777777" w:rsidR="000F42B8" w:rsidRPr="00902534" w:rsidRDefault="000F42B8" w:rsidP="00C02A3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7120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AA72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BEBD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4515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0A19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4841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EA63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ACB7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864D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1D0D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F42B8" w:rsidRPr="00902534" w14:paraId="7DF92770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6F100" w14:textId="77777777" w:rsidR="000F42B8" w:rsidRPr="00902534" w:rsidRDefault="000F42B8" w:rsidP="00C02A3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5C59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A9E1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1DFD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596B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FD92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7727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C49F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DD1C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2A60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8F5A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87E2E" w:rsidRPr="00902534" w14:paraId="03D7F728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AF949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>AML secondary profil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3A4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06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178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0A9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D7B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678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EDB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D52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330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944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13CB94EE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17627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de novo AML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679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65 (74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141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9 (6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257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5 (86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9E3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5 (76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A45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79 (83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307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5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FC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2 (44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C8E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5 (71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3F0F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62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BE1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3CA4D08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2084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t-MD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285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9 (14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8866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15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719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2.0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575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1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7CC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 (7.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B63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 (56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BF2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2 (44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7DE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19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0A5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21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9C6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6768D348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00FE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t-AML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C4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5 (12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08DA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30E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2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5FA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6 (14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00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5 (9.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8F4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9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96D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1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A07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25E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1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415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D56B9FD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71F5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Karyotype/FISH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A70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C93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D41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79A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F85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2BA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1CB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209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72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928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78C16297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9CA1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Karyotype and fish not don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DFF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6 (19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E9B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9 (5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E90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6.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849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3 (44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6C0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 (6.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B2C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8.6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021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 (43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F92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2E3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14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F6C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1AADFA32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02D33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CARYO or FISH realized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B83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32 (81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389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9 (5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F95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2 (94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4BE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4 (56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AE9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24 (93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CB04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3 (91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2F1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1 (57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374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0 (9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DDE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 (86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01C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5DC4C4E0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02AB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1DE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1C1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5B2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53C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5E0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E14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4DD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C33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199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F01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11C70869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9E63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Initial cytogenetic prognostic staging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341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9D4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DD9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2EA4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B2B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A35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768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F40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719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54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3CCD1A5D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A514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Favourabl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EB6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5 (19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930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7.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887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 (30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4E2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6.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A0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0 (24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F9A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9.4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03F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5.3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BA9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4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A0E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1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9A8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44781B49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93C27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59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22 (52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62B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 (64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972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 (42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3FE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6 (56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7CA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8 (4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DBB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5 (47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FFC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8 (74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2D1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9 (71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97B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56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FE3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7A8696C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B85C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Advers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F1D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8 (28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ECA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2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557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5 (28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F39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 (38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28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1 (27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43C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3 (43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29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21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656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4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A16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28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872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93C3665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2A344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14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34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104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1B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62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564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F27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02C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DCB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253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3C1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C97108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F73B7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Charlson comorbidity index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281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064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37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66B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431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A34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8CC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676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50A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2BB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0805EE05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1281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o comorbiditie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C9A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9 (48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BFD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C50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4 (65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0F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3 (4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35F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67 (5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7D1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 (24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7BC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2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33E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 (39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8E2E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41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DA4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34417FF7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F9B3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Low-mild comorbiditie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0379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60 (35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ADD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4 (4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FE7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4 (24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2FB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0 (39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401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0 (33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E2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9 (5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175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 (42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649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4 (32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B15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41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AD2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66D2669E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EA5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Severe comorbiditie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F92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7 (16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EFF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 (3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42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BE4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 (21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8D4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4 (7.5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C51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6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D77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6 (36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FC9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 (29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4F0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18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495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425DB374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7979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74C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49A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E84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FC3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05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58E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D07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303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870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702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F42B8" w:rsidRPr="00902534" w14:paraId="0070CAFA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A4BD3" w14:textId="77777777" w:rsidR="000F42B8" w:rsidRPr="00902534" w:rsidRDefault="000F42B8" w:rsidP="00C02A33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9998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420B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9A6D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404E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E227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C8B7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C017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0141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FEB7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A619" w14:textId="77777777" w:rsidR="000F42B8" w:rsidRPr="00902534" w:rsidRDefault="000F42B8" w:rsidP="00C02A33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87E2E" w:rsidRPr="00902534" w14:paraId="37580FDC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8DA6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>Initial treatment modalitie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CEF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4E1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21E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073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AB5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21B7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8FC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65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76B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7D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239CFB75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53314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treated/non-curative treatment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5D0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34 (52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E2C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3 (9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FB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 (18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3BB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4 (97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8D8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8 (3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5B0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 (56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6BE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5 (92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F5A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 (42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EFD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43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374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774DADB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78EB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Curative treatment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132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99 (48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28C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8.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DB3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0 (82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EDA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3.2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FDB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8 (7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746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6 (44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9D7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8.5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C19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5 (58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6BC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5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E51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62DE6C0A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DAB4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C6E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FB56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51D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A23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BEA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B56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55D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8F1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4BF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96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21B235B8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39567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Number of chemotherapy line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34C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D3F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5EC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2E1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EF1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30E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25E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33E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DA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C2A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68437CAF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9E66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7E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0.1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BC9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6EA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E44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.4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F32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EEB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0B7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98A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C54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9AB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A338A51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3239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lin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EFE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2 (63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A2F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95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41B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0 (63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BF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1 (84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36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47 (6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975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 (40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3F5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 (91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0EA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4 (57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B25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5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E0A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480A72DE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DED8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line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D9B4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6 (24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A60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4.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B10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4 (25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67F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4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ED7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8 (2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9E1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38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BAD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8.8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44E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 (3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B6C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29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6D0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2763BDAF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599DF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gt;2line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D71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1 (12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F6A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3D1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2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35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.4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BF0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9 (14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104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21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B44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206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3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A92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14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EF7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1EFC700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B153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935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864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5BA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44A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8CF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77E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1F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ACF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6E3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3DE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02A33" w:rsidRPr="00902534" w14:paraId="43EB931C" w14:textId="77777777" w:rsidTr="000F42B8">
        <w:trPr>
          <w:gridAfter w:val="1"/>
          <w:wAfter w:w="25" w:type="dxa"/>
          <w:cantSplit/>
          <w:trHeight w:val="2"/>
          <w:jc w:val="center"/>
        </w:trPr>
        <w:tc>
          <w:tcPr>
            <w:tcW w:w="440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1DE82" w14:textId="77777777" w:rsidR="00C02A33" w:rsidRPr="00902534" w:rsidRDefault="00C02A33" w:rsidP="000F42B8">
            <w:pP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Cytological response to first line chemotherapy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FCA4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EA22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E9EC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FF31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C966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3CA5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8A0B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8476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34B77DA6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776E8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Failur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850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8 (34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938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7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1D3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24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28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2 (82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39E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5 (25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C9F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 (44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1DF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 (65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7201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8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DA6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44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A46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714DF8C5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C23AA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Partial</w:t>
            </w:r>
            <w:r w:rsidR="000F42B8"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r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esponse/Stable disease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333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6 (14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5B3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1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E49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3.5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306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12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CEC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4 (14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9F5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28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77C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35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1F6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3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D0F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17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A13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46550347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DA17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Complete remissio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39E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45 (52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223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5.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926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2 (72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989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5.9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7EC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30 (6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482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28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E2A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9B4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 (58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C95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39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E04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7014320C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B86B2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349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70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EA6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6D0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5A7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AA3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42F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C34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F6D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E48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365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02A33" w:rsidRPr="00902534" w14:paraId="39A409E3" w14:textId="77777777" w:rsidTr="000F42B8">
        <w:trPr>
          <w:gridAfter w:val="1"/>
          <w:wAfter w:w="25" w:type="dxa"/>
          <w:cantSplit/>
          <w:trHeight w:val="2"/>
          <w:jc w:val="center"/>
        </w:trPr>
        <w:tc>
          <w:tcPr>
            <w:tcW w:w="440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0F344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Inclusion in clinical trial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49C0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209F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2D63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D639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4FCD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587E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BEA0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ECD8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02E884E7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C272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D26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70 (75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F38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 (10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D6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2 (65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6B3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3 (99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407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81 (68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22B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5 (83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97E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4 (10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903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3 (72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7DF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91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D4E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1F8AB793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F436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745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3 (25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4944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0F2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 (35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4CB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.4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E4C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3 (32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EB1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7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0B4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890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 (28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28F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9.1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478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5138FB9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1386D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860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6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07D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B7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6CE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F53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806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490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BE2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8B4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E39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02A33" w:rsidRPr="00902534" w14:paraId="0CCF0EB1" w14:textId="77777777" w:rsidTr="000F42B8">
        <w:trPr>
          <w:gridAfter w:val="1"/>
          <w:wAfter w:w="25" w:type="dxa"/>
          <w:cantSplit/>
          <w:trHeight w:val="2"/>
          <w:jc w:val="center"/>
        </w:trPr>
        <w:tc>
          <w:tcPr>
            <w:tcW w:w="440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D5A96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>Treated with immunotherapy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170B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BFB5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843B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A07A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4860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85D5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1910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6F1B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33AE1AD9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35265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Immunotherapy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F27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9 (8.6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955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197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 (14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5CF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1.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6A3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2 (11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7F5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8.5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72D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.4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53D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5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E9C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3C61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2D3C5DBE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C6DB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o immunotherapy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991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50 (91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303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9 (10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A46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5 (86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A9C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9 (99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377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05 (8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D4C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4 (92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E29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1 (99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892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6 (85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965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88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E35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02A33" w:rsidRPr="00902534" w14:paraId="6DD192C9" w14:textId="77777777" w:rsidTr="000F42B8">
        <w:trPr>
          <w:gridAfter w:val="1"/>
          <w:wAfter w:w="25" w:type="dxa"/>
          <w:cantSplit/>
          <w:trHeight w:val="2"/>
          <w:jc w:val="center"/>
        </w:trPr>
        <w:tc>
          <w:tcPr>
            <w:tcW w:w="440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51364" w14:textId="77777777" w:rsidR="00C02A33" w:rsidRPr="00902534" w:rsidRDefault="00C02A33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Chemotherapy ±HSCT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ED93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D8D3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E7E0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5251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D461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56BF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9822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1369" w14:textId="77777777" w:rsidR="00C02A33" w:rsidRPr="00902534" w:rsidRDefault="00C02A33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87E2E" w:rsidRPr="00902534" w14:paraId="7A9B8CCB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91B96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Chemotherapy+ HSCT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18F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4 (18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976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F6B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8 (29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1848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412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3 (29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059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2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F63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171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19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B4A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4.3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3D9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2E9C44BE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54301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Chemotherapy only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4F8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63 (45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104C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7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37D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3 (64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9AE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3 (23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9C8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55 (56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37B0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6 (44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3C9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4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7A9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9 (50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CC9E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 (74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BA77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186A1B58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5FAE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treated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32A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6 (37%)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EAE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 (83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E57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7.1%)</w:t>
            </w:r>
          </w:p>
        </w:tc>
        <w:tc>
          <w:tcPr>
            <w:tcW w:w="15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391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7 (77%)</w:t>
            </w:r>
          </w:p>
        </w:tc>
        <w:tc>
          <w:tcPr>
            <w:tcW w:w="198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CA9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8 (15%)</w:t>
            </w:r>
          </w:p>
        </w:tc>
        <w:tc>
          <w:tcPr>
            <w:tcW w:w="12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2B44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6 (44%)</w:t>
            </w:r>
          </w:p>
        </w:tc>
        <w:tc>
          <w:tcPr>
            <w:tcW w:w="127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9C9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1 (86%)</w:t>
            </w:r>
          </w:p>
        </w:tc>
        <w:tc>
          <w:tcPr>
            <w:tcW w:w="170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C18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4 (31%)</w:t>
            </w:r>
          </w:p>
        </w:tc>
        <w:tc>
          <w:tcPr>
            <w:tcW w:w="113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BAED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22%)</w:t>
            </w:r>
          </w:p>
        </w:tc>
        <w:tc>
          <w:tcPr>
            <w:tcW w:w="7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F03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74A8B6A7" w14:textId="77777777" w:rsidTr="000F42B8">
        <w:trPr>
          <w:gridAfter w:val="2"/>
          <w:wAfter w:w="31" w:type="dxa"/>
          <w:cantSplit/>
          <w:trHeight w:val="2"/>
          <w:jc w:val="center"/>
        </w:trPr>
        <w:tc>
          <w:tcPr>
            <w:tcW w:w="241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7C7E0" w14:textId="77777777" w:rsidR="00087E2E" w:rsidRPr="00902534" w:rsidRDefault="00087E2E" w:rsidP="00C02A33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AC19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1F1C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61E5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56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573F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98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E98B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7BA6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566A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E27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0343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1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DEA2" w14:textId="77777777" w:rsidR="00087E2E" w:rsidRPr="00902534" w:rsidRDefault="00087E2E" w:rsidP="00C02A3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87E2E" w:rsidRPr="00902534" w14:paraId="0D3BB63F" w14:textId="77777777" w:rsidTr="000F42B8">
        <w:trPr>
          <w:cantSplit/>
          <w:trHeight w:val="2"/>
          <w:jc w:val="center"/>
        </w:trPr>
        <w:tc>
          <w:tcPr>
            <w:tcW w:w="15353" w:type="dxa"/>
            <w:gridSpan w:val="2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21A7" w14:textId="77777777" w:rsidR="00087E2E" w:rsidRPr="00902534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 (%); Median (IQR)</w:t>
            </w:r>
          </w:p>
        </w:tc>
      </w:tr>
      <w:tr w:rsidR="00087E2E" w:rsidRPr="00300054" w14:paraId="023BB33E" w14:textId="77777777" w:rsidTr="000F42B8">
        <w:trPr>
          <w:cantSplit/>
          <w:trHeight w:val="3"/>
          <w:jc w:val="center"/>
        </w:trPr>
        <w:tc>
          <w:tcPr>
            <w:tcW w:w="15353" w:type="dxa"/>
            <w:gridSpan w:val="2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59AA" w14:textId="77777777" w:rsidR="00087E2E" w:rsidRPr="00D64536" w:rsidRDefault="00087E2E" w:rsidP="00C02A3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Fisher's Exact Test for Count Data with simulated p-value</w:t>
            </w:r>
            <w:r w:rsidR="000F42B8"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902534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(based on 2000 replicates); Kruskal-Wallis rank sum test</w:t>
            </w:r>
          </w:p>
        </w:tc>
      </w:tr>
    </w:tbl>
    <w:p w14:paraId="4757F4E4" w14:textId="77777777" w:rsidR="005A0BD6" w:rsidRDefault="005A0BD6" w:rsidP="00C02A33"/>
    <w:sectPr w:rsidR="005A0BD6" w:rsidSect="00C02A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2E"/>
    <w:rsid w:val="00087E2E"/>
    <w:rsid w:val="000A0387"/>
    <w:rsid w:val="000F42B8"/>
    <w:rsid w:val="001709D1"/>
    <w:rsid w:val="001C3DE9"/>
    <w:rsid w:val="002311BE"/>
    <w:rsid w:val="00250FB1"/>
    <w:rsid w:val="003B48DA"/>
    <w:rsid w:val="005076C0"/>
    <w:rsid w:val="00565C06"/>
    <w:rsid w:val="005A0BD6"/>
    <w:rsid w:val="00765FEA"/>
    <w:rsid w:val="00812E2C"/>
    <w:rsid w:val="00902534"/>
    <w:rsid w:val="00AC44EE"/>
    <w:rsid w:val="00BA7CD8"/>
    <w:rsid w:val="00C02A33"/>
    <w:rsid w:val="00D64536"/>
    <w:rsid w:val="00E01AA2"/>
    <w:rsid w:val="00F3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93F38"/>
  <w15:chartTrackingRefBased/>
  <w15:docId w15:val="{4C73F076-2FF3-4F09-8501-BCB4A481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E2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87E2E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87E2E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87E2E"/>
    <w:pPr>
      <w:keepNext/>
      <w:keepLines/>
      <w:numPr>
        <w:ilvl w:val="2"/>
        <w:numId w:val="3"/>
      </w:numPr>
      <w:tabs>
        <w:tab w:val="num" w:pos="360"/>
      </w:tabs>
      <w:spacing w:before="200"/>
      <w:ind w:left="0" w:firstLine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7E2E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087E2E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087E2E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customStyle="1" w:styleId="lev1">
    <w:name w:val="Élevé1"/>
    <w:basedOn w:val="Policepardfaut"/>
    <w:uiPriority w:val="1"/>
    <w:qFormat/>
    <w:rsid w:val="00087E2E"/>
    <w:rPr>
      <w:b/>
    </w:rPr>
  </w:style>
  <w:style w:type="paragraph" w:customStyle="1" w:styleId="centered">
    <w:name w:val="centered"/>
    <w:basedOn w:val="Normal"/>
    <w:qFormat/>
    <w:rsid w:val="00087E2E"/>
    <w:pPr>
      <w:jc w:val="center"/>
    </w:pPr>
  </w:style>
  <w:style w:type="paragraph" w:customStyle="1" w:styleId="ImageCaption">
    <w:name w:val="Image Caption"/>
    <w:basedOn w:val="Normal"/>
    <w:qFormat/>
    <w:rsid w:val="00087E2E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087E2E"/>
  </w:style>
  <w:style w:type="paragraph" w:styleId="TM1">
    <w:name w:val="toc 1"/>
    <w:basedOn w:val="Normal"/>
    <w:next w:val="Normal"/>
    <w:autoRedefine/>
    <w:uiPriority w:val="39"/>
    <w:unhideWhenUsed/>
    <w:rsid w:val="00087E2E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087E2E"/>
    <w:pPr>
      <w:spacing w:after="100"/>
      <w:ind w:left="240"/>
    </w:p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7E2E"/>
    <w:rPr>
      <w:rFonts w:ascii="Lucida Grande" w:eastAsiaTheme="minorEastAsia" w:hAnsi="Lucida Grande"/>
      <w:sz w:val="18"/>
      <w:szCs w:val="1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7E2E"/>
    <w:rPr>
      <w:rFonts w:ascii="Lucida Grande" w:hAnsi="Lucida Grande"/>
      <w:sz w:val="18"/>
      <w:szCs w:val="18"/>
    </w:rPr>
  </w:style>
  <w:style w:type="character" w:customStyle="1" w:styleId="TextedebullesCar1">
    <w:name w:val="Texte de bulles Car1"/>
    <w:basedOn w:val="Policepardfaut"/>
    <w:uiPriority w:val="99"/>
    <w:semiHidden/>
    <w:rsid w:val="00087E2E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referenceid">
    <w:name w:val="reference_id"/>
    <w:basedOn w:val="Policepardfaut"/>
    <w:uiPriority w:val="1"/>
    <w:rsid w:val="00087E2E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087E2E"/>
  </w:style>
  <w:style w:type="paragraph" w:customStyle="1" w:styleId="tabletitle">
    <w:name w:val="table title"/>
    <w:basedOn w:val="TableCaption"/>
    <w:next w:val="Normal"/>
    <w:rsid w:val="00087E2E"/>
  </w:style>
  <w:style w:type="paragraph" w:styleId="Corpsdetexte">
    <w:name w:val="Body Text"/>
    <w:basedOn w:val="Normal"/>
    <w:link w:val="CorpsdetexteCar"/>
    <w:qFormat/>
    <w:rsid w:val="00087E2E"/>
    <w:pPr>
      <w:spacing w:before="180" w:after="180"/>
    </w:pPr>
    <w:rPr>
      <w:rFonts w:eastAsiaTheme="minorHAnsi"/>
    </w:rPr>
  </w:style>
  <w:style w:type="character" w:customStyle="1" w:styleId="CorpsdetexteCar">
    <w:name w:val="Corps de texte Car"/>
    <w:basedOn w:val="Policepardfaut"/>
    <w:link w:val="Corpsdetexte"/>
    <w:rsid w:val="00087E2E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087E2E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gende">
    <w:name w:val="caption"/>
    <w:basedOn w:val="Normal"/>
    <w:link w:val="LgendeCar"/>
    <w:rsid w:val="00087E2E"/>
    <w:pPr>
      <w:spacing w:after="120"/>
    </w:pPr>
    <w:rPr>
      <w:rFonts w:eastAsiaTheme="minorHAnsi"/>
      <w:i/>
    </w:rPr>
  </w:style>
  <w:style w:type="character" w:customStyle="1" w:styleId="LgendeCar">
    <w:name w:val="Légende Car"/>
    <w:basedOn w:val="Policepardfaut"/>
    <w:link w:val="Lgende"/>
    <w:rsid w:val="00087E2E"/>
    <w:rPr>
      <w:i/>
      <w:sz w:val="24"/>
      <w:szCs w:val="24"/>
      <w:lang w:val="en-US"/>
    </w:rPr>
  </w:style>
  <w:style w:type="character" w:styleId="Marquedecommentaire">
    <w:name w:val="annotation reference"/>
    <w:basedOn w:val="Policepardfaut"/>
    <w:semiHidden/>
    <w:unhideWhenUsed/>
    <w:rsid w:val="00087E2E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087E2E"/>
    <w:pPr>
      <w:spacing w:after="200"/>
    </w:pPr>
    <w:rPr>
      <w:rFonts w:eastAsia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087E2E"/>
    <w:rPr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87E2E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087E2E"/>
  </w:style>
  <w:style w:type="paragraph" w:styleId="Pieddepage">
    <w:name w:val="footer"/>
    <w:basedOn w:val="Normal"/>
    <w:link w:val="PieddepageCar"/>
    <w:uiPriority w:val="99"/>
    <w:unhideWhenUsed/>
    <w:rsid w:val="00087E2E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087E2E"/>
  </w:style>
  <w:style w:type="paragraph" w:customStyle="1" w:styleId="cl-c1c9e72c">
    <w:name w:val="cl-c1c9e72c"/>
    <w:basedOn w:val="Normal"/>
    <w:rsid w:val="00087E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cl-c1c9c21a">
    <w:name w:val="cl-c1c9c21a"/>
    <w:basedOn w:val="Policepardfaut"/>
    <w:rsid w:val="00087E2E"/>
  </w:style>
  <w:style w:type="paragraph" w:customStyle="1" w:styleId="cl-c1c9e72d">
    <w:name w:val="cl-c1c9e72d"/>
    <w:basedOn w:val="Normal"/>
    <w:rsid w:val="00087E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cl-c1c9e72e">
    <w:name w:val="cl-c1c9e72e"/>
    <w:basedOn w:val="Normal"/>
    <w:rsid w:val="00087E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cl-c1c9c21b">
    <w:name w:val="cl-c1c9c21b"/>
    <w:basedOn w:val="Policepardfaut"/>
    <w:rsid w:val="00087E2E"/>
  </w:style>
  <w:style w:type="paragraph" w:customStyle="1" w:styleId="cl-c1c9e72f">
    <w:name w:val="cl-c1c9e72f"/>
    <w:basedOn w:val="Normal"/>
    <w:rsid w:val="00087E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cl-c1c9e730">
    <w:name w:val="cl-c1c9e730"/>
    <w:basedOn w:val="Normal"/>
    <w:rsid w:val="00087E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cl-c1c9c21c">
    <w:name w:val="cl-c1c9c21c"/>
    <w:basedOn w:val="Policepardfaut"/>
    <w:rsid w:val="00087E2E"/>
  </w:style>
  <w:style w:type="paragraph" w:customStyle="1" w:styleId="cl-c1c9e731">
    <w:name w:val="cl-c1c9e731"/>
    <w:basedOn w:val="Normal"/>
    <w:rsid w:val="00087E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cl-c1c9c21d">
    <w:name w:val="cl-c1c9c21d"/>
    <w:basedOn w:val="Policepardfaut"/>
    <w:rsid w:val="00087E2E"/>
  </w:style>
  <w:style w:type="paragraph" w:styleId="Tabledesillustrations">
    <w:name w:val="table of figures"/>
    <w:basedOn w:val="Normal"/>
    <w:next w:val="Normal"/>
    <w:uiPriority w:val="99"/>
    <w:unhideWhenUsed/>
    <w:rsid w:val="00087E2E"/>
    <w:pPr>
      <w:spacing w:line="259" w:lineRule="auto"/>
    </w:pPr>
    <w:rPr>
      <w:rFonts w:eastAsiaTheme="minorHAnsi"/>
      <w:sz w:val="22"/>
      <w:szCs w:val="22"/>
      <w:lang w:val="fr-FR"/>
    </w:rPr>
  </w:style>
  <w:style w:type="character" w:styleId="Lienhypertexte">
    <w:name w:val="Hyperlink"/>
    <w:basedOn w:val="Policepardfaut"/>
    <w:uiPriority w:val="99"/>
    <w:unhideWhenUsed/>
    <w:rsid w:val="00087E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A373B-4A18-4514-8BC0-F4208EF59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90</Words>
  <Characters>11345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Bourgogne</Company>
  <LinksUpToDate>false</LinksUpToDate>
  <CharactersWithSpaces>1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shivi Midodji Atsou</dc:creator>
  <cp:keywords/>
  <dc:description/>
  <cp:lastModifiedBy>Kueshivi Midodji Atsou</cp:lastModifiedBy>
  <cp:revision>4</cp:revision>
  <cp:lastPrinted>2022-09-28T10:44:00Z</cp:lastPrinted>
  <dcterms:created xsi:type="dcterms:W3CDTF">2022-12-21T15:51:00Z</dcterms:created>
  <dcterms:modified xsi:type="dcterms:W3CDTF">2022-12-22T17:27:00Z</dcterms:modified>
</cp:coreProperties>
</file>